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96B66" w14:textId="50FECE34" w:rsidR="0082126A" w:rsidRPr="00911080" w:rsidRDefault="000A3F48" w:rsidP="0082126A">
      <w:pPr>
        <w:spacing w:line="480" w:lineRule="auto"/>
        <w:jc w:val="both"/>
        <w:rPr>
          <w:rFonts w:cs="Arial"/>
          <w:sz w:val="22"/>
          <w:szCs w:val="22"/>
          <w:lang w:val="en-GB"/>
        </w:rPr>
      </w:pPr>
      <w:r>
        <w:rPr>
          <w:rFonts w:cs="Arial"/>
          <w:b/>
          <w:bCs/>
          <w:iCs/>
          <w:sz w:val="22"/>
          <w:szCs w:val="22"/>
          <w:lang w:val="en-GB" w:eastAsia="zh-CN"/>
        </w:rPr>
        <w:t xml:space="preserve">Additional file 3 </w:t>
      </w:r>
      <w:r w:rsidR="0082126A" w:rsidRPr="00911080">
        <w:rPr>
          <w:rFonts w:cs="Arial"/>
          <w:iCs/>
          <w:sz w:val="22"/>
          <w:szCs w:val="22"/>
          <w:lang w:val="en-GB" w:eastAsia="zh-CN"/>
        </w:rPr>
        <w:t xml:space="preserve">Distribution of age at baseline of patients </w:t>
      </w:r>
      <w:r w:rsidR="0082126A">
        <w:rPr>
          <w:rFonts w:cs="Arial"/>
          <w:iCs/>
          <w:sz w:val="22"/>
          <w:szCs w:val="22"/>
          <w:lang w:val="en-GB" w:eastAsia="zh-CN"/>
        </w:rPr>
        <w:t>who did and did not become</w:t>
      </w:r>
      <w:r w:rsidR="0082126A" w:rsidRPr="00911080">
        <w:rPr>
          <w:rFonts w:cs="Arial"/>
          <w:iCs/>
          <w:sz w:val="22"/>
          <w:szCs w:val="22"/>
          <w:lang w:val="en-GB" w:eastAsia="zh-CN"/>
        </w:rPr>
        <w:t xml:space="preserve"> Persistent High-Cost </w:t>
      </w:r>
    </w:p>
    <w:p w14:paraId="30E9EE57" w14:textId="77777777" w:rsidR="0082126A" w:rsidRDefault="0082126A" w:rsidP="0082126A">
      <w:pPr>
        <w:spacing w:line="480" w:lineRule="auto"/>
        <w:jc w:val="both"/>
        <w:rPr>
          <w:rFonts w:cs="Arial"/>
          <w:i/>
          <w:sz w:val="22"/>
          <w:szCs w:val="22"/>
          <w:lang w:val="en-GB"/>
        </w:rPr>
      </w:pPr>
      <w:r w:rsidRPr="00911080">
        <w:rPr>
          <w:rFonts w:cs="Arial"/>
          <w:noProof/>
          <w:sz w:val="22"/>
          <w:szCs w:val="22"/>
          <w:lang w:val="nl-NL"/>
        </w:rPr>
        <w:drawing>
          <wp:anchor distT="0" distB="0" distL="114300" distR="114300" simplePos="0" relativeHeight="251659264" behindDoc="0" locked="0" layoutInCell="1" allowOverlap="1" wp14:anchorId="76072535" wp14:editId="0B2B6828">
            <wp:simplePos x="0" y="0"/>
            <wp:positionH relativeFrom="column">
              <wp:posOffset>0</wp:posOffset>
            </wp:positionH>
            <wp:positionV relativeFrom="paragraph">
              <wp:posOffset>223520</wp:posOffset>
            </wp:positionV>
            <wp:extent cx="5868035" cy="1821180"/>
            <wp:effectExtent l="0" t="0" r="0" b="7620"/>
            <wp:wrapTopAndBottom/>
            <wp:docPr id="1717865079" name="Afbeelding 1" descr="Afbeelding met lijn, diagram, Perceel,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381155" name="Afbeelding 1" descr="Afbeelding met lijn, diagram, Perceel, tekst&#10;&#10;Automatisch gegenereerde beschrijvi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9"/>
                    <a:stretch/>
                  </pic:blipFill>
                  <pic:spPr bwMode="auto">
                    <a:xfrm>
                      <a:off x="0" y="0"/>
                      <a:ext cx="5868035" cy="1821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9419F" w14:textId="77777777" w:rsidR="0082126A" w:rsidRPr="00042ADA" w:rsidRDefault="0082126A" w:rsidP="0082126A">
      <w:pPr>
        <w:spacing w:line="480" w:lineRule="auto"/>
        <w:jc w:val="both"/>
        <w:rPr>
          <w:rFonts w:cs="Arial"/>
          <w:i/>
          <w:sz w:val="22"/>
          <w:szCs w:val="22"/>
          <w:lang w:val="en-GB"/>
        </w:rPr>
      </w:pPr>
      <w:r w:rsidRPr="00042ADA">
        <w:rPr>
          <w:rFonts w:cs="Arial"/>
          <w:i/>
          <w:sz w:val="22"/>
          <w:szCs w:val="22"/>
          <w:lang w:val="en-GB"/>
        </w:rPr>
        <w:t>Panel A - distribution of age in the hospital outpatient visit development cohort (n = 135.558). Panel B -</w:t>
      </w:r>
      <w:r>
        <w:rPr>
          <w:rFonts w:cs="Arial"/>
          <w:i/>
          <w:sz w:val="22"/>
          <w:szCs w:val="22"/>
          <w:lang w:val="en-GB"/>
        </w:rPr>
        <w:t xml:space="preserve"> </w:t>
      </w:r>
      <w:r w:rsidRPr="00042ADA">
        <w:rPr>
          <w:rFonts w:cs="Arial"/>
          <w:i/>
          <w:sz w:val="22"/>
          <w:szCs w:val="22"/>
          <w:lang w:val="en-GB"/>
        </w:rPr>
        <w:t xml:space="preserve">distribution of age in the hospital admission development cohort (n = 24.805). </w:t>
      </w:r>
      <w:r w:rsidRPr="00911080">
        <w:rPr>
          <w:rFonts w:cs="Arial"/>
          <w:i/>
          <w:sz w:val="22"/>
          <w:szCs w:val="22"/>
          <w:lang w:val="en-GB" w:eastAsia="zh-CN"/>
        </w:rPr>
        <w:t>Continuous vertical lines represent the median age of that specific cohort while the dashed vertical lines represent the respective first and third quartile; PHC = persistent high-cost, defined as belonging to the top 10% of the cost distribution for three consecutive years.</w:t>
      </w:r>
    </w:p>
    <w:p w14:paraId="47C6AB85" w14:textId="72501DCE" w:rsidR="00306CAB" w:rsidRDefault="00306CAB" w:rsidP="0082126A"/>
    <w:sectPr w:rsidR="00306C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26A"/>
    <w:rsid w:val="00012012"/>
    <w:rsid w:val="00043398"/>
    <w:rsid w:val="00060BED"/>
    <w:rsid w:val="00065E2D"/>
    <w:rsid w:val="00094654"/>
    <w:rsid w:val="000A3F48"/>
    <w:rsid w:val="000F1F64"/>
    <w:rsid w:val="00107B66"/>
    <w:rsid w:val="001116AE"/>
    <w:rsid w:val="0015757D"/>
    <w:rsid w:val="00163024"/>
    <w:rsid w:val="0018089C"/>
    <w:rsid w:val="001A2EB9"/>
    <w:rsid w:val="001A5F34"/>
    <w:rsid w:val="001D1FC8"/>
    <w:rsid w:val="001F5B98"/>
    <w:rsid w:val="00221F15"/>
    <w:rsid w:val="002321C3"/>
    <w:rsid w:val="002377A6"/>
    <w:rsid w:val="00240558"/>
    <w:rsid w:val="00241989"/>
    <w:rsid w:val="00260462"/>
    <w:rsid w:val="00273E63"/>
    <w:rsid w:val="00295E54"/>
    <w:rsid w:val="002A4A0B"/>
    <w:rsid w:val="002E57A3"/>
    <w:rsid w:val="002F111C"/>
    <w:rsid w:val="002F3B91"/>
    <w:rsid w:val="00302CAF"/>
    <w:rsid w:val="00306CAB"/>
    <w:rsid w:val="003853FD"/>
    <w:rsid w:val="003B4F38"/>
    <w:rsid w:val="003F57B0"/>
    <w:rsid w:val="0040584C"/>
    <w:rsid w:val="004115AF"/>
    <w:rsid w:val="00477DB9"/>
    <w:rsid w:val="004A413C"/>
    <w:rsid w:val="004A61A0"/>
    <w:rsid w:val="004B7F13"/>
    <w:rsid w:val="00575B03"/>
    <w:rsid w:val="00594B7B"/>
    <w:rsid w:val="006005D5"/>
    <w:rsid w:val="006377C8"/>
    <w:rsid w:val="006713C2"/>
    <w:rsid w:val="00680DC0"/>
    <w:rsid w:val="00695AA1"/>
    <w:rsid w:val="006A1C15"/>
    <w:rsid w:val="006A480F"/>
    <w:rsid w:val="006B6048"/>
    <w:rsid w:val="006E54B4"/>
    <w:rsid w:val="00726E6D"/>
    <w:rsid w:val="00764C84"/>
    <w:rsid w:val="0077616A"/>
    <w:rsid w:val="007914B0"/>
    <w:rsid w:val="007B0B07"/>
    <w:rsid w:val="0082126A"/>
    <w:rsid w:val="00860BB2"/>
    <w:rsid w:val="008806E8"/>
    <w:rsid w:val="00891DC8"/>
    <w:rsid w:val="008B1683"/>
    <w:rsid w:val="008D18A9"/>
    <w:rsid w:val="008D50F8"/>
    <w:rsid w:val="00900A60"/>
    <w:rsid w:val="00930C4F"/>
    <w:rsid w:val="00941881"/>
    <w:rsid w:val="00956EE9"/>
    <w:rsid w:val="0097623D"/>
    <w:rsid w:val="009868B9"/>
    <w:rsid w:val="00986E5A"/>
    <w:rsid w:val="00987E9B"/>
    <w:rsid w:val="009A2CE0"/>
    <w:rsid w:val="009D2D70"/>
    <w:rsid w:val="00A02081"/>
    <w:rsid w:val="00A337BC"/>
    <w:rsid w:val="00A42330"/>
    <w:rsid w:val="00A510B0"/>
    <w:rsid w:val="00A94DA9"/>
    <w:rsid w:val="00AA20A6"/>
    <w:rsid w:val="00AE6772"/>
    <w:rsid w:val="00B10B86"/>
    <w:rsid w:val="00B228EF"/>
    <w:rsid w:val="00B23611"/>
    <w:rsid w:val="00B733D8"/>
    <w:rsid w:val="00B752C7"/>
    <w:rsid w:val="00BC4EF3"/>
    <w:rsid w:val="00BE4BB7"/>
    <w:rsid w:val="00C24B26"/>
    <w:rsid w:val="00C263E5"/>
    <w:rsid w:val="00C32CB4"/>
    <w:rsid w:val="00C7039E"/>
    <w:rsid w:val="00C755E6"/>
    <w:rsid w:val="00C97F93"/>
    <w:rsid w:val="00CB4604"/>
    <w:rsid w:val="00CF3E75"/>
    <w:rsid w:val="00D0787F"/>
    <w:rsid w:val="00D13A66"/>
    <w:rsid w:val="00D6465E"/>
    <w:rsid w:val="00D86EF0"/>
    <w:rsid w:val="00D95F62"/>
    <w:rsid w:val="00DA248C"/>
    <w:rsid w:val="00DA38B4"/>
    <w:rsid w:val="00DD6FAA"/>
    <w:rsid w:val="00DE5BFF"/>
    <w:rsid w:val="00E0690E"/>
    <w:rsid w:val="00E33CD9"/>
    <w:rsid w:val="00E40967"/>
    <w:rsid w:val="00E42F4C"/>
    <w:rsid w:val="00E676BA"/>
    <w:rsid w:val="00EA1E1E"/>
    <w:rsid w:val="00EA7945"/>
    <w:rsid w:val="00EB4146"/>
    <w:rsid w:val="00ED2EB8"/>
    <w:rsid w:val="00ED63E5"/>
    <w:rsid w:val="00F13DB8"/>
    <w:rsid w:val="00F37785"/>
    <w:rsid w:val="00F4266E"/>
    <w:rsid w:val="00F55E9B"/>
    <w:rsid w:val="00FE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E9C8A"/>
  <w15:chartTrackingRefBased/>
  <w15:docId w15:val="{54ED88DE-F170-48C8-9207-9143D4DCD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82126A"/>
    <w:pPr>
      <w:spacing w:after="0" w:line="240" w:lineRule="auto"/>
    </w:pPr>
    <w:rPr>
      <w:rFonts w:ascii="Arial" w:eastAsia="Times New Roman" w:hAnsi="Arial" w:cs="Times New Roman"/>
      <w:kern w:val="0"/>
      <w:sz w:val="2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212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212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212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212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212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212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212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212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212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21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21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21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2126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2126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2126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2126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2126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212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212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21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212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21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2126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2126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2126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2126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21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2126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212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8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de Ruijter</dc:creator>
  <cp:keywords/>
  <dc:description/>
  <cp:lastModifiedBy>Ursula de Ruijter</cp:lastModifiedBy>
  <cp:revision>2</cp:revision>
  <dcterms:created xsi:type="dcterms:W3CDTF">2024-11-10T21:16:00Z</dcterms:created>
  <dcterms:modified xsi:type="dcterms:W3CDTF">2024-11-10T21:19:00Z</dcterms:modified>
</cp:coreProperties>
</file>